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DB1" w:rsidRDefault="00245DB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91A59" w:rsidRPr="00562A69" w:rsidRDefault="00CC08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2A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E72C18" w:rsidRPr="00562A6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62A69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2C20" w:rsidRPr="00562A69">
        <w:rPr>
          <w:rFonts w:ascii="Times New Roman" w:hAnsi="Times New Roman" w:cs="Times New Roman"/>
          <w:sz w:val="24"/>
          <w:szCs w:val="24"/>
          <w:lang w:val="en-US"/>
        </w:rPr>
        <w:t>Fit parameters for the lo</w:t>
      </w:r>
      <w:r w:rsidR="00562A69">
        <w:rPr>
          <w:rFonts w:ascii="Times New Roman" w:hAnsi="Times New Roman" w:cs="Times New Roman"/>
          <w:sz w:val="24"/>
          <w:szCs w:val="24"/>
          <w:lang w:val="en-US"/>
        </w:rPr>
        <w:t>gistic models (G/NG interfaces)</w:t>
      </w:r>
      <w:r w:rsidR="008D2C20"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according to microbial groups and </w:t>
      </w:r>
      <w:r w:rsidR="00DA40B9">
        <w:rPr>
          <w:rFonts w:ascii="Times New Roman" w:hAnsi="Times New Roman" w:cs="Times New Roman"/>
          <w:sz w:val="24"/>
          <w:szCs w:val="24"/>
          <w:lang w:val="en-US"/>
        </w:rPr>
        <w:t>type of preservative</w:t>
      </w:r>
      <w:r w:rsidR="001A6A66">
        <w:rPr>
          <w:rFonts w:ascii="Times New Roman" w:hAnsi="Times New Roman" w:cs="Times New Roman"/>
          <w:sz w:val="24"/>
          <w:szCs w:val="24"/>
          <w:lang w:val="en-US"/>
        </w:rPr>
        <w:t xml:space="preserve"> assayed</w:t>
      </w:r>
      <w:r w:rsidR="00DA40B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1243"/>
        <w:gridCol w:w="1323"/>
        <w:gridCol w:w="1061"/>
        <w:gridCol w:w="904"/>
        <w:gridCol w:w="1061"/>
        <w:gridCol w:w="904"/>
        <w:gridCol w:w="1061"/>
        <w:gridCol w:w="1061"/>
        <w:gridCol w:w="1061"/>
        <w:gridCol w:w="1061"/>
        <w:gridCol w:w="1049"/>
      </w:tblGrid>
      <w:tr w:rsidR="00723C27" w:rsidRPr="00562A69" w:rsidTr="00245DB1">
        <w:tc>
          <w:tcPr>
            <w:tcW w:w="85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23C27" w:rsidRPr="00562A69" w:rsidRDefault="00723C27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4145" w:type="pct"/>
            <w:gridSpan w:val="11"/>
            <w:tcBorders>
              <w:top w:val="single" w:sz="4" w:space="0" w:color="auto"/>
              <w:bottom w:val="nil"/>
            </w:tcBorders>
            <w:vAlign w:val="center"/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Fit</w:t>
            </w:r>
            <w:proofErr w:type="spellEnd"/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  <w:proofErr w:type="spellEnd"/>
          </w:p>
        </w:tc>
      </w:tr>
      <w:tr w:rsidR="00723C27" w:rsidRPr="00562A69" w:rsidTr="00245DB1">
        <w:tc>
          <w:tcPr>
            <w:tcW w:w="855" w:type="pct"/>
            <w:vMerge/>
            <w:tcBorders>
              <w:top w:val="nil"/>
              <w:bottom w:val="nil"/>
            </w:tcBorders>
            <w:vAlign w:val="center"/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pct"/>
            <w:gridSpan w:val="3"/>
            <w:tcBorders>
              <w:top w:val="nil"/>
              <w:bottom w:val="nil"/>
            </w:tcBorders>
            <w:vAlign w:val="center"/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562A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91" w:type="pct"/>
            <w:gridSpan w:val="2"/>
            <w:tcBorders>
              <w:top w:val="nil"/>
              <w:bottom w:val="nil"/>
            </w:tcBorders>
            <w:vAlign w:val="center"/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2log(</w:t>
            </w:r>
            <w:proofErr w:type="spellStart"/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likehood</w:t>
            </w:r>
            <w:proofErr w:type="spellEnd"/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  <w:gridSpan w:val="2"/>
            <w:tcBorders>
              <w:top w:val="nil"/>
              <w:bottom w:val="nil"/>
            </w:tcBorders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746" w:type="pct"/>
            <w:gridSpan w:val="2"/>
            <w:tcBorders>
              <w:top w:val="nil"/>
              <w:bottom w:val="nil"/>
            </w:tcBorders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Wald</w:t>
            </w:r>
            <w:proofErr w:type="spellEnd"/>
          </w:p>
        </w:tc>
        <w:tc>
          <w:tcPr>
            <w:tcW w:w="742" w:type="pct"/>
            <w:gridSpan w:val="2"/>
            <w:tcBorders>
              <w:top w:val="nil"/>
              <w:bottom w:val="nil"/>
            </w:tcBorders>
            <w:vAlign w:val="center"/>
          </w:tcPr>
          <w:p w:rsidR="00723C27" w:rsidRPr="00562A69" w:rsidRDefault="00723C27" w:rsidP="00723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Hosmer-Lemeshow</w:t>
            </w:r>
            <w:proofErr w:type="spellEnd"/>
          </w:p>
        </w:tc>
      </w:tr>
      <w:tr w:rsidR="007267AF" w:rsidRPr="00562A69" w:rsidTr="00245DB1">
        <w:tc>
          <w:tcPr>
            <w:tcW w:w="85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McFadden</w:t>
            </w:r>
            <w:proofErr w:type="spellEnd"/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Nagelkerke</w:t>
            </w:r>
            <w:proofErr w:type="spellEnd"/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Cox &amp;Snell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vAlign w:val="center"/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Chi</w:t>
            </w:r>
            <w:r w:rsidRPr="00562A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  <w:vAlign w:val="center"/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p&gt;Chi</w:t>
            </w:r>
            <w:r w:rsidRPr="00562A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vAlign w:val="center"/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Chi</w:t>
            </w:r>
            <w:r w:rsidRPr="00562A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  <w:vAlign w:val="center"/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p&gt;Chi</w:t>
            </w:r>
            <w:r w:rsidRPr="00562A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  <w:vAlign w:val="center"/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Chi</w:t>
            </w:r>
            <w:r w:rsidRPr="00562A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  <w:vAlign w:val="center"/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p&gt;Chi</w:t>
            </w:r>
            <w:r w:rsidRPr="00562A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  <w:vAlign w:val="center"/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Chi</w:t>
            </w:r>
            <w:r w:rsidRPr="00562A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vAlign w:val="center"/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p&gt;Chi</w:t>
            </w:r>
            <w:r w:rsidRPr="00562A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7267AF" w:rsidRPr="00562A69" w:rsidTr="00245DB1">
        <w:tc>
          <w:tcPr>
            <w:tcW w:w="855" w:type="pct"/>
            <w:tcBorders>
              <w:top w:val="single" w:sz="4" w:space="0" w:color="auto"/>
            </w:tcBorders>
          </w:tcPr>
          <w:p w:rsidR="00723C27" w:rsidRPr="00562A69" w:rsidRDefault="00723C27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LAB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:rsidR="00723C27" w:rsidRPr="00562A69" w:rsidRDefault="00723C27" w:rsidP="00E14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723C27" w:rsidRPr="00562A69" w:rsidRDefault="00723C27" w:rsidP="00E14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67AF" w:rsidRPr="00562A69" w:rsidTr="00245DB1">
        <w:tc>
          <w:tcPr>
            <w:tcW w:w="855" w:type="pct"/>
          </w:tcPr>
          <w:p w:rsidR="00723C27" w:rsidRPr="00562A69" w:rsidRDefault="00245DB1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  <w:tc>
          <w:tcPr>
            <w:tcW w:w="437" w:type="pct"/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465" w:type="pct"/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373" w:type="pct"/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318" w:type="pct"/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324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373" w:type="pct"/>
          </w:tcPr>
          <w:p w:rsidR="00723C27" w:rsidRPr="00562A69" w:rsidRDefault="00F25AC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  <w:tc>
          <w:tcPr>
            <w:tcW w:w="318" w:type="pct"/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174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373" w:type="pct"/>
          </w:tcPr>
          <w:p w:rsidR="00723C27" w:rsidRPr="00562A69" w:rsidRDefault="00F25AC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  <w:tc>
          <w:tcPr>
            <w:tcW w:w="373" w:type="pct"/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373" w:type="pct"/>
          </w:tcPr>
          <w:p w:rsidR="00723C27" w:rsidRPr="00562A69" w:rsidRDefault="00F25AC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  <w:tc>
          <w:tcPr>
            <w:tcW w:w="373" w:type="pct"/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2.66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  <w:tc>
          <w:tcPr>
            <w:tcW w:w="369" w:type="pct"/>
          </w:tcPr>
          <w:p w:rsidR="00723C27" w:rsidRPr="00562A69" w:rsidRDefault="00723C2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7267AF" w:rsidRPr="00562A69" w:rsidTr="00245DB1">
        <w:tc>
          <w:tcPr>
            <w:tcW w:w="855" w:type="pct"/>
          </w:tcPr>
          <w:p w:rsidR="008D2C20" w:rsidRPr="00562A69" w:rsidRDefault="00245DB1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</w:t>
            </w:r>
          </w:p>
        </w:tc>
        <w:tc>
          <w:tcPr>
            <w:tcW w:w="437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465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373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318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256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373" w:type="pct"/>
          </w:tcPr>
          <w:p w:rsidR="008D2C20" w:rsidRPr="00562A69" w:rsidRDefault="00F25AC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  <w:tc>
          <w:tcPr>
            <w:tcW w:w="318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193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373" w:type="pct"/>
          </w:tcPr>
          <w:p w:rsidR="008D2C20" w:rsidRPr="00562A69" w:rsidRDefault="008D2C20" w:rsidP="00F25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  <w:tc>
          <w:tcPr>
            <w:tcW w:w="373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373" w:type="pct"/>
          </w:tcPr>
          <w:p w:rsidR="008D2C20" w:rsidRPr="00562A69" w:rsidRDefault="00F25AC7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  <w:tc>
          <w:tcPr>
            <w:tcW w:w="373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1.46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  <w:tc>
          <w:tcPr>
            <w:tcW w:w="369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7267AF" w:rsidRPr="00562A69" w:rsidTr="00245DB1">
        <w:tc>
          <w:tcPr>
            <w:tcW w:w="855" w:type="pct"/>
          </w:tcPr>
          <w:p w:rsidR="008D2C20" w:rsidRPr="00562A69" w:rsidRDefault="008D2C20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="00562A69"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easts</w:t>
            </w:r>
            <w:proofErr w:type="spellEnd"/>
          </w:p>
        </w:tc>
        <w:tc>
          <w:tcPr>
            <w:tcW w:w="437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5DB1" w:rsidRPr="00562A69" w:rsidTr="00245DB1">
        <w:tc>
          <w:tcPr>
            <w:tcW w:w="855" w:type="pct"/>
          </w:tcPr>
          <w:p w:rsidR="00245DB1" w:rsidRPr="00562A69" w:rsidRDefault="00245DB1" w:rsidP="00245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  <w:tc>
          <w:tcPr>
            <w:tcW w:w="437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465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373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318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257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373" w:type="pct"/>
          </w:tcPr>
          <w:p w:rsidR="00245DB1" w:rsidRPr="00562A69" w:rsidRDefault="00F25AC7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  <w:tc>
          <w:tcPr>
            <w:tcW w:w="318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219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373" w:type="pct"/>
          </w:tcPr>
          <w:p w:rsidR="00245DB1" w:rsidRPr="00562A69" w:rsidRDefault="00F25AC7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  <w:tc>
          <w:tcPr>
            <w:tcW w:w="373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373" w:type="pct"/>
          </w:tcPr>
          <w:p w:rsidR="00245DB1" w:rsidRPr="00562A69" w:rsidRDefault="00F25AC7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  <w:tc>
          <w:tcPr>
            <w:tcW w:w="373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2.55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  <w:tc>
          <w:tcPr>
            <w:tcW w:w="369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</w:tr>
      <w:tr w:rsidR="00245DB1" w:rsidRPr="00562A69" w:rsidTr="00245DB1">
        <w:tc>
          <w:tcPr>
            <w:tcW w:w="855" w:type="pct"/>
          </w:tcPr>
          <w:p w:rsidR="00245DB1" w:rsidRPr="00562A69" w:rsidRDefault="00245DB1" w:rsidP="00245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</w:t>
            </w:r>
          </w:p>
        </w:tc>
        <w:tc>
          <w:tcPr>
            <w:tcW w:w="437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465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373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318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348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373" w:type="pct"/>
          </w:tcPr>
          <w:p w:rsidR="00245DB1" w:rsidRPr="00562A69" w:rsidRDefault="00F25AC7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  <w:tc>
          <w:tcPr>
            <w:tcW w:w="318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167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373" w:type="pct"/>
          </w:tcPr>
          <w:p w:rsidR="00245DB1" w:rsidRPr="00562A69" w:rsidRDefault="00F25AC7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  <w:tc>
          <w:tcPr>
            <w:tcW w:w="373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373" w:type="pct"/>
          </w:tcPr>
          <w:p w:rsidR="00245DB1" w:rsidRPr="00562A69" w:rsidRDefault="00F25AC7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  <w:tc>
          <w:tcPr>
            <w:tcW w:w="373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1.72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  <w:tc>
          <w:tcPr>
            <w:tcW w:w="369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7267AF" w:rsidRPr="00562A69" w:rsidTr="00245DB1">
        <w:tc>
          <w:tcPr>
            <w:tcW w:w="855" w:type="pct"/>
          </w:tcPr>
          <w:p w:rsidR="008D2C20" w:rsidRPr="00C106D6" w:rsidRDefault="00562A69" w:rsidP="00562A6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C106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437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</w:tcPr>
          <w:p w:rsidR="008D2C20" w:rsidRPr="00562A69" w:rsidRDefault="008D2C20" w:rsidP="00562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5DB1" w:rsidRPr="00562A69" w:rsidTr="00245DB1">
        <w:tc>
          <w:tcPr>
            <w:tcW w:w="855" w:type="pct"/>
          </w:tcPr>
          <w:p w:rsidR="00245DB1" w:rsidRPr="00562A69" w:rsidRDefault="00245DB1" w:rsidP="00245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  <w:tc>
          <w:tcPr>
            <w:tcW w:w="437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465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373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318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254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373" w:type="pct"/>
          </w:tcPr>
          <w:p w:rsidR="00245DB1" w:rsidRPr="00562A69" w:rsidRDefault="00F25AC7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  <w:tc>
          <w:tcPr>
            <w:tcW w:w="318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160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373" w:type="pct"/>
          </w:tcPr>
          <w:p w:rsidR="00245DB1" w:rsidRPr="00562A69" w:rsidRDefault="00F25AC7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  <w:tc>
          <w:tcPr>
            <w:tcW w:w="373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373" w:type="pct"/>
          </w:tcPr>
          <w:p w:rsidR="00245DB1" w:rsidRPr="00562A69" w:rsidRDefault="00F25AC7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  <w:tc>
          <w:tcPr>
            <w:tcW w:w="373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2.15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  <w:tc>
          <w:tcPr>
            <w:tcW w:w="369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245DB1" w:rsidRPr="00562A69" w:rsidTr="00245DB1">
        <w:tc>
          <w:tcPr>
            <w:tcW w:w="855" w:type="pct"/>
          </w:tcPr>
          <w:p w:rsidR="00245DB1" w:rsidRPr="00562A69" w:rsidRDefault="00245DB1" w:rsidP="00245D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</w:t>
            </w:r>
          </w:p>
        </w:tc>
        <w:tc>
          <w:tcPr>
            <w:tcW w:w="437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465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373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318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194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373" w:type="pct"/>
          </w:tcPr>
          <w:p w:rsidR="00245DB1" w:rsidRPr="00562A69" w:rsidRDefault="00F25AC7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  <w:tc>
          <w:tcPr>
            <w:tcW w:w="318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373" w:type="pct"/>
          </w:tcPr>
          <w:p w:rsidR="00245DB1" w:rsidRPr="00562A69" w:rsidRDefault="00F25AC7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</w:p>
        </w:tc>
        <w:tc>
          <w:tcPr>
            <w:tcW w:w="373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373" w:type="pct"/>
          </w:tcPr>
          <w:p w:rsidR="00245DB1" w:rsidRPr="00562A69" w:rsidRDefault="00F25AC7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</w:t>
            </w:r>
            <w:bookmarkStart w:id="0" w:name="_GoBack"/>
            <w:bookmarkEnd w:id="0"/>
          </w:p>
        </w:tc>
        <w:tc>
          <w:tcPr>
            <w:tcW w:w="373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 xml:space="preserve">3.99 </w:t>
            </w:r>
            <w:r w:rsidRPr="00245DB1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  <w:tc>
          <w:tcPr>
            <w:tcW w:w="369" w:type="pct"/>
          </w:tcPr>
          <w:p w:rsidR="00245DB1" w:rsidRPr="00562A69" w:rsidRDefault="00245DB1" w:rsidP="00245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</w:tr>
    </w:tbl>
    <w:p w:rsidR="00CC08DA" w:rsidRPr="00245DB1" w:rsidRDefault="00245D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45DB1">
        <w:rPr>
          <w:rFonts w:ascii="Times New Roman" w:hAnsi="Times New Roman" w:cs="Times New Roman"/>
          <w:sz w:val="24"/>
          <w:szCs w:val="24"/>
          <w:lang w:val="en-US"/>
        </w:rPr>
        <w:t xml:space="preserve">Note: SM, sodium </w:t>
      </w:r>
      <w:proofErr w:type="spellStart"/>
      <w:r w:rsidRPr="00245DB1">
        <w:rPr>
          <w:rFonts w:ascii="Times New Roman" w:hAnsi="Times New Roman" w:cs="Times New Roman"/>
          <w:sz w:val="24"/>
          <w:szCs w:val="24"/>
          <w:lang w:val="en-US"/>
        </w:rPr>
        <w:t>metabisulphite</w:t>
      </w:r>
      <w:proofErr w:type="spellEnd"/>
      <w:r w:rsidRPr="00245DB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IN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innamaldehyde</w:t>
      </w:r>
      <w:proofErr w:type="spellEnd"/>
    </w:p>
    <w:p w:rsidR="00E72C18" w:rsidRPr="00245DB1" w:rsidRDefault="00E72C1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72C18" w:rsidRPr="00245DB1" w:rsidRDefault="00E72C1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72C18" w:rsidRPr="00245DB1" w:rsidRDefault="00E72C1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45DB1" w:rsidRPr="00245DB1" w:rsidRDefault="00245D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45DB1" w:rsidRPr="00245DB1" w:rsidRDefault="00245D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45DB1" w:rsidRPr="00245DB1" w:rsidRDefault="00245D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72C18" w:rsidRPr="00562A69" w:rsidRDefault="00E72C18" w:rsidP="00E72C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2A6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.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Classification of samples (G/NG) </w:t>
      </w:r>
      <w:r w:rsidR="00DA40B9">
        <w:rPr>
          <w:rFonts w:ascii="Times New Roman" w:hAnsi="Times New Roman" w:cs="Times New Roman"/>
          <w:sz w:val="24"/>
          <w:szCs w:val="24"/>
          <w:lang w:val="en-US"/>
        </w:rPr>
        <w:t xml:space="preserve">deduced 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by the logistic regression </w:t>
      </w:r>
      <w:r w:rsidR="00DA40B9">
        <w:rPr>
          <w:rFonts w:ascii="Times New Roman" w:hAnsi="Times New Roman" w:cs="Times New Roman"/>
          <w:sz w:val="24"/>
          <w:szCs w:val="24"/>
          <w:lang w:val="en-US"/>
        </w:rPr>
        <w:t>model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r w:rsidRPr="00A25AC1">
        <w:rPr>
          <w:rFonts w:ascii="Times New Roman" w:hAnsi="Times New Roman" w:cs="Times New Roman"/>
          <w:noProof/>
          <w:sz w:val="24"/>
          <w:szCs w:val="24"/>
          <w:lang w:val="en-US"/>
        </w:rPr>
        <w:t>diverse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preservatives </w:t>
      </w:r>
      <w:r w:rsidR="004155BF">
        <w:rPr>
          <w:rFonts w:ascii="Times New Roman" w:hAnsi="Times New Roman" w:cs="Times New Roman"/>
          <w:sz w:val="24"/>
          <w:szCs w:val="24"/>
          <w:lang w:val="en-US"/>
        </w:rPr>
        <w:t xml:space="preserve">assayed 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for both the samples used for </w:t>
      </w:r>
      <w:r w:rsidR="00DA40B9">
        <w:rPr>
          <w:rFonts w:ascii="Times New Roman" w:hAnsi="Times New Roman" w:cs="Times New Roman"/>
          <w:sz w:val="24"/>
          <w:szCs w:val="24"/>
          <w:lang w:val="en-US"/>
        </w:rPr>
        <w:t>obtaining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the model and for those used as validation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3"/>
        <w:gridCol w:w="1533"/>
        <w:gridCol w:w="1354"/>
        <w:gridCol w:w="1357"/>
        <w:gridCol w:w="1453"/>
        <w:gridCol w:w="1507"/>
        <w:gridCol w:w="1325"/>
        <w:gridCol w:w="1325"/>
        <w:gridCol w:w="1325"/>
        <w:gridCol w:w="1328"/>
      </w:tblGrid>
      <w:tr w:rsidR="00E72C18" w:rsidRPr="00DA40B9" w:rsidTr="00245DB1">
        <w:tc>
          <w:tcPr>
            <w:tcW w:w="602" w:type="pct"/>
            <w:tcBorders>
              <w:bottom w:val="nil"/>
            </w:tcBorders>
          </w:tcPr>
          <w:p w:rsidR="00E72C18" w:rsidRPr="00DA40B9" w:rsidRDefault="00E72C1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33" w:type="pct"/>
            <w:gridSpan w:val="5"/>
            <w:tcBorders>
              <w:bottom w:val="nil"/>
            </w:tcBorders>
            <w:hideMark/>
          </w:tcPr>
          <w:p w:rsidR="00E72C18" w:rsidRPr="00DA40B9" w:rsidRDefault="00E72C18" w:rsidP="00245D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40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building samples</w:t>
            </w:r>
          </w:p>
        </w:tc>
        <w:tc>
          <w:tcPr>
            <w:tcW w:w="1865" w:type="pct"/>
            <w:gridSpan w:val="4"/>
            <w:tcBorders>
              <w:bottom w:val="nil"/>
            </w:tcBorders>
            <w:vAlign w:val="center"/>
            <w:hideMark/>
          </w:tcPr>
          <w:p w:rsidR="00E72C18" w:rsidRPr="00DA40B9" w:rsidRDefault="00E72C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40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idation</w:t>
            </w:r>
          </w:p>
        </w:tc>
      </w:tr>
      <w:tr w:rsidR="00E72C18" w:rsidRPr="00DA40B9" w:rsidTr="00245DB1">
        <w:tc>
          <w:tcPr>
            <w:tcW w:w="602" w:type="pct"/>
            <w:tcBorders>
              <w:top w:val="nil"/>
              <w:bottom w:val="single" w:sz="4" w:space="0" w:color="auto"/>
            </w:tcBorders>
            <w:hideMark/>
          </w:tcPr>
          <w:p w:rsidR="00E72C18" w:rsidRPr="00DA40B9" w:rsidRDefault="00A73DF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  <w:r w:rsidR="00E72C18" w:rsidRPr="00DA40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servative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hideMark/>
          </w:tcPr>
          <w:p w:rsidR="00E72C18" w:rsidRPr="00DA40B9" w:rsidRDefault="00E72C1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40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om/to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hideMark/>
          </w:tcPr>
          <w:p w:rsidR="00E72C18" w:rsidRPr="00DA40B9" w:rsidRDefault="00E72C1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40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hideMark/>
          </w:tcPr>
          <w:p w:rsidR="00E72C18" w:rsidRPr="00DA40B9" w:rsidRDefault="00E72C1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40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hideMark/>
          </w:tcPr>
          <w:p w:rsidR="00E72C18" w:rsidRPr="00DA40B9" w:rsidRDefault="00E72C1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40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hideMark/>
          </w:tcPr>
          <w:p w:rsidR="00E72C18" w:rsidRPr="00DA40B9" w:rsidRDefault="00E72C1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40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 correct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hideMark/>
          </w:tcPr>
          <w:p w:rsidR="00E72C18" w:rsidRPr="00DA40B9" w:rsidRDefault="00E72C1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40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hideMark/>
          </w:tcPr>
          <w:p w:rsidR="00E72C18" w:rsidRPr="00DA40B9" w:rsidRDefault="00E72C1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40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hideMark/>
          </w:tcPr>
          <w:p w:rsidR="00E72C18" w:rsidRPr="00DA40B9" w:rsidRDefault="00E72C1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40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hideMark/>
          </w:tcPr>
          <w:p w:rsidR="00E72C18" w:rsidRPr="00DA40B9" w:rsidRDefault="00E72C1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40B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 correct</w:t>
            </w:r>
          </w:p>
        </w:tc>
      </w:tr>
      <w:tr w:rsidR="00245DB1" w:rsidRPr="00562A69" w:rsidTr="00245DB1">
        <w:tc>
          <w:tcPr>
            <w:tcW w:w="4533" w:type="pct"/>
            <w:gridSpan w:val="9"/>
            <w:tcBorders>
              <w:top w:val="single" w:sz="4" w:space="0" w:color="auto"/>
            </w:tcBorders>
            <w:vAlign w:val="center"/>
            <w:hideMark/>
          </w:tcPr>
          <w:p w:rsidR="00245DB1" w:rsidRPr="00245DB1" w:rsidRDefault="00245DB1" w:rsidP="00245D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            </w:t>
            </w:r>
            <w:r w:rsidRPr="00245D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B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:rsidR="00245DB1" w:rsidRPr="00562A69" w:rsidRDefault="00245D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2C18" w:rsidRPr="00562A69" w:rsidTr="00245DB1">
        <w:tc>
          <w:tcPr>
            <w:tcW w:w="602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</w:t>
            </w:r>
          </w:p>
        </w:tc>
        <w:tc>
          <w:tcPr>
            <w:tcW w:w="539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7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47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11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</w:t>
            </w:r>
          </w:p>
        </w:tc>
        <w:tc>
          <w:tcPr>
            <w:tcW w:w="530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31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46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87</w:t>
            </w:r>
          </w:p>
        </w:tc>
      </w:tr>
      <w:tr w:rsidR="00E72C18" w:rsidRPr="00562A69" w:rsidTr="00245DB1">
        <w:tc>
          <w:tcPr>
            <w:tcW w:w="602" w:type="pct"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7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7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</w:t>
            </w:r>
          </w:p>
        </w:tc>
        <w:tc>
          <w:tcPr>
            <w:tcW w:w="511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</w:t>
            </w:r>
          </w:p>
        </w:tc>
        <w:tc>
          <w:tcPr>
            <w:tcW w:w="530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63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46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44</w:t>
            </w:r>
          </w:p>
        </w:tc>
      </w:tr>
      <w:tr w:rsidR="00E72C18" w:rsidRPr="00562A69" w:rsidTr="00245DB1">
        <w:tc>
          <w:tcPr>
            <w:tcW w:w="602" w:type="pct"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7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47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</w:t>
            </w:r>
          </w:p>
        </w:tc>
        <w:tc>
          <w:tcPr>
            <w:tcW w:w="511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</w:t>
            </w:r>
          </w:p>
        </w:tc>
        <w:tc>
          <w:tcPr>
            <w:tcW w:w="530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23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46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00</w:t>
            </w:r>
          </w:p>
        </w:tc>
      </w:tr>
      <w:tr w:rsidR="00E72C18" w:rsidRPr="00562A69" w:rsidTr="00245DB1">
        <w:tc>
          <w:tcPr>
            <w:tcW w:w="602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N</w:t>
            </w:r>
          </w:p>
        </w:tc>
        <w:tc>
          <w:tcPr>
            <w:tcW w:w="539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7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47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11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530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46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00</w:t>
            </w:r>
          </w:p>
        </w:tc>
      </w:tr>
      <w:tr w:rsidR="00E72C18" w:rsidRPr="00562A69" w:rsidTr="00245DB1">
        <w:tc>
          <w:tcPr>
            <w:tcW w:w="602" w:type="pct"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7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7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</w:t>
            </w:r>
          </w:p>
        </w:tc>
        <w:tc>
          <w:tcPr>
            <w:tcW w:w="511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</w:t>
            </w:r>
          </w:p>
        </w:tc>
        <w:tc>
          <w:tcPr>
            <w:tcW w:w="530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52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46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05</w:t>
            </w:r>
          </w:p>
        </w:tc>
      </w:tr>
      <w:tr w:rsidR="00E72C18" w:rsidRPr="00562A69" w:rsidTr="00245DB1">
        <w:tc>
          <w:tcPr>
            <w:tcW w:w="602" w:type="pct"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7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47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</w:t>
            </w:r>
          </w:p>
        </w:tc>
        <w:tc>
          <w:tcPr>
            <w:tcW w:w="511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7</w:t>
            </w:r>
          </w:p>
        </w:tc>
        <w:tc>
          <w:tcPr>
            <w:tcW w:w="530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3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46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0</w:t>
            </w:r>
          </w:p>
        </w:tc>
      </w:tr>
      <w:tr w:rsidR="00E72C18" w:rsidRPr="00562A69" w:rsidTr="00245DB1">
        <w:tc>
          <w:tcPr>
            <w:tcW w:w="5000" w:type="pct"/>
            <w:gridSpan w:val="10"/>
            <w:vAlign w:val="center"/>
            <w:hideMark/>
          </w:tcPr>
          <w:p w:rsidR="00E72C18" w:rsidRPr="00245DB1" w:rsidRDefault="00E72C18" w:rsidP="00245D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5D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  <w:r w:rsidR="00245DB1" w:rsidRPr="00245D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asts</w:t>
            </w:r>
          </w:p>
        </w:tc>
      </w:tr>
      <w:tr w:rsidR="00E72C18" w:rsidRPr="00562A69" w:rsidTr="00245DB1">
        <w:tc>
          <w:tcPr>
            <w:tcW w:w="602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</w:t>
            </w:r>
          </w:p>
        </w:tc>
        <w:tc>
          <w:tcPr>
            <w:tcW w:w="539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7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47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11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530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46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33</w:t>
            </w:r>
          </w:p>
        </w:tc>
      </w:tr>
      <w:tr w:rsidR="00E72C18" w:rsidRPr="00562A69" w:rsidTr="00245DB1">
        <w:tc>
          <w:tcPr>
            <w:tcW w:w="602" w:type="pct"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7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7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</w:t>
            </w:r>
          </w:p>
        </w:tc>
        <w:tc>
          <w:tcPr>
            <w:tcW w:w="511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</w:t>
            </w:r>
          </w:p>
        </w:tc>
        <w:tc>
          <w:tcPr>
            <w:tcW w:w="530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16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46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E72C18" w:rsidRPr="00562A69" w:rsidTr="00245DB1">
        <w:tc>
          <w:tcPr>
            <w:tcW w:w="602" w:type="pct"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7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47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</w:t>
            </w:r>
          </w:p>
        </w:tc>
        <w:tc>
          <w:tcPr>
            <w:tcW w:w="511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</w:t>
            </w:r>
          </w:p>
        </w:tc>
        <w:tc>
          <w:tcPr>
            <w:tcW w:w="530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32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46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00</w:t>
            </w:r>
          </w:p>
        </w:tc>
      </w:tr>
      <w:tr w:rsidR="00E72C18" w:rsidRPr="00562A69" w:rsidTr="00245DB1">
        <w:tc>
          <w:tcPr>
            <w:tcW w:w="602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N</w:t>
            </w:r>
          </w:p>
        </w:tc>
        <w:tc>
          <w:tcPr>
            <w:tcW w:w="539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7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</w:t>
            </w:r>
          </w:p>
        </w:tc>
        <w:tc>
          <w:tcPr>
            <w:tcW w:w="47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11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</w:t>
            </w:r>
          </w:p>
        </w:tc>
        <w:tc>
          <w:tcPr>
            <w:tcW w:w="530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32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46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92</w:t>
            </w:r>
          </w:p>
        </w:tc>
      </w:tr>
      <w:tr w:rsidR="00E72C18" w:rsidRPr="00562A69" w:rsidTr="00245DB1">
        <w:tc>
          <w:tcPr>
            <w:tcW w:w="602" w:type="pct"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7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7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</w:t>
            </w:r>
          </w:p>
        </w:tc>
        <w:tc>
          <w:tcPr>
            <w:tcW w:w="511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</w:p>
        </w:tc>
        <w:tc>
          <w:tcPr>
            <w:tcW w:w="530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08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46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08</w:t>
            </w:r>
          </w:p>
        </w:tc>
      </w:tr>
      <w:tr w:rsidR="00E72C18" w:rsidRPr="00562A69" w:rsidTr="00245DB1">
        <w:tc>
          <w:tcPr>
            <w:tcW w:w="602" w:type="pct"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7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47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</w:t>
            </w:r>
          </w:p>
        </w:tc>
        <w:tc>
          <w:tcPr>
            <w:tcW w:w="511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</w:t>
            </w:r>
          </w:p>
        </w:tc>
        <w:tc>
          <w:tcPr>
            <w:tcW w:w="530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26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46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00</w:t>
            </w:r>
          </w:p>
        </w:tc>
      </w:tr>
      <w:tr w:rsidR="00E72C18" w:rsidRPr="00562A69" w:rsidTr="00245DB1">
        <w:tc>
          <w:tcPr>
            <w:tcW w:w="5000" w:type="pct"/>
            <w:gridSpan w:val="10"/>
            <w:vAlign w:val="center"/>
            <w:hideMark/>
          </w:tcPr>
          <w:p w:rsidR="00E72C18" w:rsidRPr="00C106D6" w:rsidRDefault="00245DB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C106D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nterobacteriaceae</w:t>
            </w:r>
            <w:proofErr w:type="spellEnd"/>
          </w:p>
        </w:tc>
      </w:tr>
      <w:tr w:rsidR="00E72C18" w:rsidRPr="00562A69" w:rsidTr="00245DB1">
        <w:tc>
          <w:tcPr>
            <w:tcW w:w="602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</w:t>
            </w:r>
          </w:p>
        </w:tc>
        <w:tc>
          <w:tcPr>
            <w:tcW w:w="539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7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47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11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530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46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E72C18" w:rsidRPr="00562A69" w:rsidTr="00245DB1">
        <w:tc>
          <w:tcPr>
            <w:tcW w:w="602" w:type="pct"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7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7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511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530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75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46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E72C18" w:rsidRPr="00562A69" w:rsidTr="00245DB1">
        <w:tc>
          <w:tcPr>
            <w:tcW w:w="602" w:type="pct"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7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</w:t>
            </w:r>
          </w:p>
        </w:tc>
        <w:tc>
          <w:tcPr>
            <w:tcW w:w="47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511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530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51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46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E72C18" w:rsidRPr="00562A69" w:rsidTr="00245DB1">
        <w:tc>
          <w:tcPr>
            <w:tcW w:w="602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N</w:t>
            </w:r>
          </w:p>
        </w:tc>
        <w:tc>
          <w:tcPr>
            <w:tcW w:w="539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7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</w:t>
            </w:r>
          </w:p>
        </w:tc>
        <w:tc>
          <w:tcPr>
            <w:tcW w:w="47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11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</w:t>
            </w:r>
          </w:p>
        </w:tc>
        <w:tc>
          <w:tcPr>
            <w:tcW w:w="530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10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46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E72C18" w:rsidRPr="00562A69" w:rsidTr="00245DB1">
        <w:tc>
          <w:tcPr>
            <w:tcW w:w="602" w:type="pct"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7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7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511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530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46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E72C18" w:rsidRPr="00562A69" w:rsidTr="00245DB1">
        <w:tc>
          <w:tcPr>
            <w:tcW w:w="602" w:type="pct"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7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</w:t>
            </w:r>
          </w:p>
        </w:tc>
        <w:tc>
          <w:tcPr>
            <w:tcW w:w="47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511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530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54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466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467" w:type="pct"/>
            <w:hideMark/>
          </w:tcPr>
          <w:p w:rsidR="00E72C18" w:rsidRPr="00562A69" w:rsidRDefault="00E72C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</w:tbl>
    <w:p w:rsidR="00245DB1" w:rsidRPr="00245DB1" w:rsidRDefault="00A73DFA" w:rsidP="00245DB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245DB1" w:rsidRPr="00245DB1">
        <w:rPr>
          <w:rFonts w:ascii="Times New Roman" w:hAnsi="Times New Roman" w:cs="Times New Roman"/>
          <w:sz w:val="24"/>
          <w:szCs w:val="24"/>
          <w:lang w:val="en-US"/>
        </w:rPr>
        <w:t xml:space="preserve">SM, sodium </w:t>
      </w:r>
      <w:proofErr w:type="spellStart"/>
      <w:r w:rsidR="00245DB1" w:rsidRPr="00245DB1">
        <w:rPr>
          <w:rFonts w:ascii="Times New Roman" w:hAnsi="Times New Roman" w:cs="Times New Roman"/>
          <w:sz w:val="24"/>
          <w:szCs w:val="24"/>
          <w:lang w:val="en-US"/>
        </w:rPr>
        <w:t>metabisulphite</w:t>
      </w:r>
      <w:proofErr w:type="spellEnd"/>
      <w:r w:rsidR="00245DB1" w:rsidRPr="00245DB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45DB1">
        <w:rPr>
          <w:rFonts w:ascii="Times New Roman" w:hAnsi="Times New Roman" w:cs="Times New Roman"/>
          <w:sz w:val="24"/>
          <w:szCs w:val="24"/>
          <w:lang w:val="en-US"/>
        </w:rPr>
        <w:t xml:space="preserve">CIN, </w:t>
      </w:r>
      <w:proofErr w:type="spellStart"/>
      <w:r w:rsidR="00245DB1">
        <w:rPr>
          <w:rFonts w:ascii="Times New Roman" w:hAnsi="Times New Roman" w:cs="Times New Roman"/>
          <w:sz w:val="24"/>
          <w:szCs w:val="24"/>
          <w:lang w:val="en-US"/>
        </w:rPr>
        <w:t>cinnamaldehyde</w:t>
      </w:r>
      <w:proofErr w:type="spellEnd"/>
    </w:p>
    <w:p w:rsidR="00E72C18" w:rsidRPr="00562A69" w:rsidRDefault="00E72C18" w:rsidP="00E72C1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72C18" w:rsidRPr="00562A69" w:rsidRDefault="00E72C18" w:rsidP="00E72C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2A6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562A69">
        <w:rPr>
          <w:rFonts w:ascii="Times New Roman" w:hAnsi="Times New Roman" w:cs="Times New Roman"/>
          <w:sz w:val="24"/>
          <w:szCs w:val="24"/>
          <w:lang w:val="en-US"/>
        </w:rPr>
        <w:t>Estimated coef</w:t>
      </w:r>
      <w:r w:rsidR="00245DB1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icients of the probabilistic model </w:t>
      </w:r>
      <w:r w:rsidR="00245DB1">
        <w:rPr>
          <w:rFonts w:ascii="Times New Roman" w:hAnsi="Times New Roman" w:cs="Times New Roman"/>
          <w:sz w:val="24"/>
          <w:szCs w:val="24"/>
          <w:lang w:val="en-US"/>
        </w:rPr>
        <w:t xml:space="preserve">for lactic acid bacteria 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as a function of preservatives, </w:t>
      </w:r>
      <w:r w:rsidRPr="00A25AC1">
        <w:rPr>
          <w:rFonts w:ascii="Times New Roman" w:hAnsi="Times New Roman" w:cs="Times New Roman"/>
          <w:noProof/>
          <w:sz w:val="24"/>
          <w:szCs w:val="24"/>
          <w:lang w:val="en-US"/>
        </w:rPr>
        <w:t>pH</w:t>
      </w:r>
      <w:r w:rsidR="00A25AC1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and type</w:t>
      </w:r>
      <w:r w:rsidR="00DA40B9">
        <w:rPr>
          <w:rFonts w:ascii="Times New Roman" w:hAnsi="Times New Roman" w:cs="Times New Roman"/>
          <w:sz w:val="24"/>
          <w:szCs w:val="24"/>
          <w:lang w:val="en-US"/>
        </w:rPr>
        <w:t xml:space="preserve"> of acid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2028"/>
        <w:gridCol w:w="1397"/>
        <w:gridCol w:w="1397"/>
        <w:gridCol w:w="1397"/>
        <w:gridCol w:w="1084"/>
        <w:gridCol w:w="1872"/>
        <w:gridCol w:w="1872"/>
        <w:gridCol w:w="1557"/>
      </w:tblGrid>
      <w:tr w:rsidR="00E72C18" w:rsidRPr="00562A69" w:rsidTr="00562A69"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Preservative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Wald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hi</w:t>
            </w:r>
            <w:r w:rsidRPr="00562A6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Pr&gt;Chi</w:t>
            </w:r>
            <w:r w:rsidRPr="00562A6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Wald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Limit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)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Wald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igh </w:t>
            </w: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Limit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Odds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tio</w:t>
            </w:r>
          </w:p>
        </w:tc>
      </w:tr>
      <w:tr w:rsidR="00E72C18" w:rsidRPr="00562A69" w:rsidTr="00562A69">
        <w:tc>
          <w:tcPr>
            <w:tcW w:w="538" w:type="pct"/>
            <w:vMerge w:val="restar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9.983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3.660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7.439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662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17.157</w:t>
            </w:r>
          </w:p>
        </w:tc>
        <w:tc>
          <w:tcPr>
            <w:tcW w:w="662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2.809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72C18" w:rsidRPr="00562A69" w:rsidTr="00562A69">
        <w:tc>
          <w:tcPr>
            <w:tcW w:w="538" w:type="pct"/>
            <w:vMerge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3.024</w:t>
            </w: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0.559</w:t>
            </w:r>
          </w:p>
        </w:tc>
        <w:tc>
          <w:tcPr>
            <w:tcW w:w="38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62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.200</w:t>
            </w:r>
          </w:p>
        </w:tc>
        <w:tc>
          <w:tcPr>
            <w:tcW w:w="662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4.848</w:t>
            </w:r>
          </w:p>
        </w:tc>
        <w:tc>
          <w:tcPr>
            <w:tcW w:w="55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20.572</w:t>
            </w:r>
          </w:p>
        </w:tc>
      </w:tr>
      <w:tr w:rsidR="00E72C18" w:rsidRPr="00562A69" w:rsidTr="00562A69">
        <w:tc>
          <w:tcPr>
            <w:tcW w:w="538" w:type="pct"/>
            <w:vMerge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[SM]</w:t>
            </w: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2.795</w:t>
            </w:r>
          </w:p>
        </w:tc>
        <w:tc>
          <w:tcPr>
            <w:tcW w:w="38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662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167</w:t>
            </w:r>
          </w:p>
        </w:tc>
        <w:tc>
          <w:tcPr>
            <w:tcW w:w="662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55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</w:tr>
      <w:tr w:rsidR="00E72C18" w:rsidRPr="00562A69" w:rsidTr="00562A69">
        <w:tc>
          <w:tcPr>
            <w:tcW w:w="538" w:type="pct"/>
            <w:vMerge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</w:tcPr>
          <w:p w:rsidR="00E72C18" w:rsidRPr="00562A69" w:rsidRDefault="001A6A66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PYR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pH*[SM]</w:t>
            </w: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54.896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8.344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8.956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.317</w:t>
            </w:r>
          </w:p>
        </w:tc>
        <w:tc>
          <w:tcPr>
            <w:tcW w:w="38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662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90.849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662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18.943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55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.011</w:t>
            </w:r>
          </w:p>
        </w:tc>
      </w:tr>
      <w:tr w:rsidR="00E72C18" w:rsidRPr="00562A69" w:rsidTr="00562A69">
        <w:tc>
          <w:tcPr>
            <w:tcW w:w="538" w:type="pct"/>
            <w:vMerge w:val="restar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CIN</w:t>
            </w:r>
          </w:p>
        </w:tc>
        <w:tc>
          <w:tcPr>
            <w:tcW w:w="717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*A-</w:t>
            </w:r>
            <w:r w:rsidR="001A6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R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SM]*A-</w:t>
            </w:r>
            <w:r w:rsidR="001A6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R</w:t>
            </w:r>
          </w:p>
          <w:p w:rsidR="00E72C18" w:rsidRPr="00562A69" w:rsidRDefault="00E72C18" w:rsidP="00562A69">
            <w:pPr>
              <w:ind w:firstLine="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*[SM]*A-</w:t>
            </w:r>
            <w:r w:rsidR="001A6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R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4.264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24.325</w:t>
            </w: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4.875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2.797</w:t>
            </w: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8.559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3.574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2.107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3.613</w:t>
            </w:r>
          </w:p>
        </w:tc>
        <w:tc>
          <w:tcPr>
            <w:tcW w:w="38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662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4.708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757</w:t>
            </w:r>
          </w:p>
        </w:tc>
        <w:tc>
          <w:tcPr>
            <w:tcW w:w="662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23.819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49.407</w:t>
            </w:r>
          </w:p>
        </w:tc>
        <w:tc>
          <w:tcPr>
            <w:tcW w:w="55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.6·10</w:t>
            </w:r>
            <w:r w:rsidRPr="00562A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.107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72C18" w:rsidRPr="00562A69" w:rsidTr="00562A69">
        <w:tc>
          <w:tcPr>
            <w:tcW w:w="538" w:type="pct"/>
            <w:vMerge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4.305</w:t>
            </w: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2.768</w:t>
            </w: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2.419</w:t>
            </w:r>
          </w:p>
        </w:tc>
        <w:tc>
          <w:tcPr>
            <w:tcW w:w="38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662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9.730</w:t>
            </w:r>
          </w:p>
        </w:tc>
        <w:tc>
          <w:tcPr>
            <w:tcW w:w="662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.120</w:t>
            </w:r>
          </w:p>
        </w:tc>
        <w:tc>
          <w:tcPr>
            <w:tcW w:w="55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E72C18" w:rsidRPr="00562A69" w:rsidTr="00562A69">
        <w:tc>
          <w:tcPr>
            <w:tcW w:w="538" w:type="pct"/>
            <w:vMerge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[CIN]</w:t>
            </w: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6.586</w:t>
            </w:r>
          </w:p>
        </w:tc>
        <w:tc>
          <w:tcPr>
            <w:tcW w:w="38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662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220</w:t>
            </w:r>
          </w:p>
        </w:tc>
        <w:tc>
          <w:tcPr>
            <w:tcW w:w="662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55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</w:tr>
      <w:tr w:rsidR="00E72C18" w:rsidRPr="00562A69" w:rsidTr="00562A69">
        <w:tc>
          <w:tcPr>
            <w:tcW w:w="538" w:type="pct"/>
            <w:vMerge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A-P</w:t>
            </w:r>
            <w:r w:rsidR="001A6A66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pH*[CIN]</w:t>
            </w: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83.519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21.185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5.543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5.996</w:t>
            </w:r>
          </w:p>
        </w:tc>
        <w:tc>
          <w:tcPr>
            <w:tcW w:w="38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662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125.041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662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41.998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55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.029</w:t>
            </w:r>
          </w:p>
        </w:tc>
      </w:tr>
      <w:tr w:rsidR="00E72C18" w:rsidRPr="00562A69" w:rsidTr="00562A69">
        <w:tc>
          <w:tcPr>
            <w:tcW w:w="538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*A-P</w:t>
            </w:r>
            <w:r w:rsidR="001A6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R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CIN]*A-P</w:t>
            </w:r>
            <w:r w:rsidR="001A6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R</w:t>
            </w:r>
          </w:p>
          <w:p w:rsidR="00E72C18" w:rsidRPr="00562A69" w:rsidRDefault="00E72C18" w:rsidP="001A6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pH*[CIN]*A-P</w:t>
            </w:r>
            <w:r w:rsidR="001A6A66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20.504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5.482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3.987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7.287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7.372</w:t>
            </w:r>
          </w:p>
        </w:tc>
        <w:tc>
          <w:tcPr>
            <w:tcW w:w="38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662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9.758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061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31.249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55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8.0·10</w:t>
            </w:r>
            <w:r w:rsidRPr="00562A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.115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</w:tbl>
    <w:p w:rsidR="00E72C18" w:rsidRPr="00562A69" w:rsidRDefault="00E72C18" w:rsidP="00E72C1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  <w:sectPr w:rsidR="00E72C18" w:rsidRPr="00562A69" w:rsidSect="00562A6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*SM, sodium </w:t>
      </w:r>
      <w:proofErr w:type="spellStart"/>
      <w:r w:rsidRPr="00562A69">
        <w:rPr>
          <w:rFonts w:ascii="Times New Roman" w:hAnsi="Times New Roman" w:cs="Times New Roman"/>
          <w:sz w:val="24"/>
          <w:szCs w:val="24"/>
          <w:lang w:val="en-US"/>
        </w:rPr>
        <w:t>metabisulfite</w:t>
      </w:r>
      <w:proofErr w:type="spellEnd"/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; CIN, </w:t>
      </w:r>
      <w:proofErr w:type="spellStart"/>
      <w:r w:rsidRPr="00562A69">
        <w:rPr>
          <w:rFonts w:ascii="Times New Roman" w:hAnsi="Times New Roman" w:cs="Times New Roman"/>
          <w:sz w:val="24"/>
          <w:szCs w:val="24"/>
          <w:lang w:val="en-US"/>
        </w:rPr>
        <w:t>cinnamaldehyde</w:t>
      </w:r>
      <w:proofErr w:type="spellEnd"/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gramStart"/>
      <w:r w:rsidRPr="00562A69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562A69">
        <w:rPr>
          <w:rFonts w:ascii="Times New Roman" w:hAnsi="Times New Roman" w:cs="Times New Roman"/>
          <w:sz w:val="24"/>
          <w:szCs w:val="24"/>
          <w:lang w:val="en-US"/>
        </w:rPr>
        <w:t>, type of acid used for pH correction; P</w:t>
      </w:r>
      <w:r w:rsidR="001A6A66">
        <w:rPr>
          <w:rFonts w:ascii="Times New Roman" w:hAnsi="Times New Roman" w:cs="Times New Roman"/>
          <w:sz w:val="24"/>
          <w:szCs w:val="24"/>
          <w:lang w:val="en-US"/>
        </w:rPr>
        <w:t>YR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>, pyruvic acid. The reference level for</w:t>
      </w:r>
      <w:r w:rsidR="00A25AC1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25AC1">
        <w:rPr>
          <w:rFonts w:ascii="Times New Roman" w:hAnsi="Times New Roman" w:cs="Times New Roman"/>
          <w:noProof/>
          <w:sz w:val="24"/>
          <w:szCs w:val="24"/>
          <w:lang w:val="en-US"/>
        </w:rPr>
        <w:t>type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of acid was </w:t>
      </w:r>
      <w:proofErr w:type="spellStart"/>
      <w:r w:rsidRPr="00562A69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Pr="00562A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45D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The G/NG interface equation for </w:t>
      </w:r>
      <w:proofErr w:type="spellStart"/>
      <w:r w:rsidRPr="00562A69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25AC1">
        <w:rPr>
          <w:rFonts w:ascii="Times New Roman" w:hAnsi="Times New Roman" w:cs="Times New Roman"/>
          <w:noProof/>
          <w:sz w:val="24"/>
          <w:szCs w:val="24"/>
          <w:lang w:val="en-US"/>
        </w:rPr>
        <w:t>is obtained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by summing all the terms without A-P</w:t>
      </w:r>
      <w:r w:rsidR="001A6A66">
        <w:rPr>
          <w:rFonts w:ascii="Times New Roman" w:hAnsi="Times New Roman" w:cs="Times New Roman"/>
          <w:sz w:val="24"/>
          <w:szCs w:val="24"/>
          <w:lang w:val="en-US"/>
        </w:rPr>
        <w:t>YR</w:t>
      </w:r>
      <w:r w:rsidR="00DA40B9">
        <w:rPr>
          <w:rFonts w:ascii="Times New Roman" w:hAnsi="Times New Roman" w:cs="Times New Roman"/>
          <w:sz w:val="24"/>
          <w:szCs w:val="24"/>
          <w:lang w:val="en-US"/>
        </w:rPr>
        <w:t>, while f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1A6A66">
        <w:rPr>
          <w:rFonts w:ascii="Times New Roman" w:hAnsi="Times New Roman" w:cs="Times New Roman"/>
          <w:sz w:val="24"/>
          <w:szCs w:val="24"/>
          <w:lang w:val="en-US"/>
        </w:rPr>
        <w:t>PYR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is formed by summing to the previous ones </w:t>
      </w:r>
      <w:r w:rsidR="001A6A66">
        <w:rPr>
          <w:rFonts w:ascii="Times New Roman" w:hAnsi="Times New Roman" w:cs="Times New Roman"/>
          <w:sz w:val="24"/>
          <w:szCs w:val="24"/>
          <w:lang w:val="en-US"/>
        </w:rPr>
        <w:t xml:space="preserve">those terms which </w:t>
      </w:r>
      <w:r w:rsidR="001A6A66" w:rsidRPr="00A25AC1">
        <w:rPr>
          <w:rFonts w:ascii="Times New Roman" w:hAnsi="Times New Roman" w:cs="Times New Roman"/>
          <w:noProof/>
          <w:sz w:val="24"/>
          <w:szCs w:val="24"/>
          <w:lang w:val="en-US"/>
        </w:rPr>
        <w:t>include</w:t>
      </w:r>
      <w:r w:rsidR="001A6A66">
        <w:rPr>
          <w:rFonts w:ascii="Times New Roman" w:hAnsi="Times New Roman" w:cs="Times New Roman"/>
          <w:sz w:val="24"/>
          <w:szCs w:val="24"/>
          <w:lang w:val="en-US"/>
        </w:rPr>
        <w:t xml:space="preserve"> A-PYR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(without this expression) </w:t>
      </w:r>
      <w:r w:rsidRPr="00A25AC1">
        <w:rPr>
          <w:rFonts w:ascii="Times New Roman" w:hAnsi="Times New Roman" w:cs="Times New Roman"/>
          <w:noProof/>
          <w:sz w:val="24"/>
          <w:szCs w:val="24"/>
          <w:lang w:val="en-US"/>
        </w:rPr>
        <w:t>and simplifying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the expression.</w:t>
      </w:r>
    </w:p>
    <w:p w:rsidR="00E72C18" w:rsidRPr="00562A69" w:rsidRDefault="00E72C18" w:rsidP="00E72C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2A6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4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245DB1" w:rsidRPr="00562A69">
        <w:rPr>
          <w:rFonts w:ascii="Times New Roman" w:hAnsi="Times New Roman" w:cs="Times New Roman"/>
          <w:sz w:val="24"/>
          <w:szCs w:val="24"/>
          <w:lang w:val="en-US"/>
        </w:rPr>
        <w:t>Estimated coef</w:t>
      </w:r>
      <w:r w:rsidR="00245DB1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245DB1"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icients of the probabilistic model </w:t>
      </w:r>
      <w:r w:rsidR="00245DB1">
        <w:rPr>
          <w:rFonts w:ascii="Times New Roman" w:hAnsi="Times New Roman" w:cs="Times New Roman"/>
          <w:sz w:val="24"/>
          <w:szCs w:val="24"/>
          <w:lang w:val="en-US"/>
        </w:rPr>
        <w:t xml:space="preserve">for yeasts </w:t>
      </w:r>
      <w:r w:rsidR="00245DB1"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as a function of preservatives, </w:t>
      </w:r>
      <w:r w:rsidR="00245DB1" w:rsidRPr="00A25AC1">
        <w:rPr>
          <w:rFonts w:ascii="Times New Roman" w:hAnsi="Times New Roman" w:cs="Times New Roman"/>
          <w:noProof/>
          <w:sz w:val="24"/>
          <w:szCs w:val="24"/>
          <w:lang w:val="en-US"/>
        </w:rPr>
        <w:t>pH</w:t>
      </w:r>
      <w:r w:rsidR="00A25AC1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 w:rsidR="00245DB1"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DA40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5DB1" w:rsidRPr="00562A69">
        <w:rPr>
          <w:rFonts w:ascii="Times New Roman" w:hAnsi="Times New Roman" w:cs="Times New Roman"/>
          <w:sz w:val="24"/>
          <w:szCs w:val="24"/>
          <w:lang w:val="en-US"/>
        </w:rPr>
        <w:t>type</w:t>
      </w:r>
      <w:r w:rsidR="00DA40B9">
        <w:rPr>
          <w:rFonts w:ascii="Times New Roman" w:hAnsi="Times New Roman" w:cs="Times New Roman"/>
          <w:sz w:val="24"/>
          <w:szCs w:val="24"/>
          <w:lang w:val="en-US"/>
        </w:rPr>
        <w:t xml:space="preserve"> of acid.</w:t>
      </w:r>
      <w:proofErr w:type="gramEnd"/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2157"/>
        <w:gridCol w:w="1381"/>
        <w:gridCol w:w="1381"/>
        <w:gridCol w:w="1381"/>
        <w:gridCol w:w="1071"/>
        <w:gridCol w:w="1850"/>
        <w:gridCol w:w="1851"/>
        <w:gridCol w:w="1532"/>
      </w:tblGrid>
      <w:tr w:rsidR="00E72C18" w:rsidRPr="00562A69" w:rsidTr="00562A69"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Preservative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Wald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hi</w:t>
            </w:r>
            <w:r w:rsidRPr="00562A6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Pr&gt;Chi</w:t>
            </w:r>
            <w:r w:rsidRPr="00562A6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Wald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Limit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Wald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igh </w:t>
            </w: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Limit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)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Odds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tio</w:t>
            </w:r>
          </w:p>
        </w:tc>
      </w:tr>
      <w:tr w:rsidR="00E72C18" w:rsidRPr="00562A69" w:rsidTr="00562A69">
        <w:tc>
          <w:tcPr>
            <w:tcW w:w="533" w:type="pct"/>
            <w:vMerge w:val="restar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26.199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5.597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2.822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56.769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4.371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72C18" w:rsidRPr="00562A69" w:rsidTr="00562A69">
        <w:tc>
          <w:tcPr>
            <w:tcW w:w="533" w:type="pct"/>
            <w:vMerge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8.915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4.375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4.152</w:t>
            </w:r>
          </w:p>
        </w:tc>
        <w:tc>
          <w:tcPr>
            <w:tcW w:w="38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7.491</w:t>
            </w:r>
          </w:p>
        </w:tc>
        <w:tc>
          <w:tcPr>
            <w:tcW w:w="54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7446</w:t>
            </w:r>
          </w:p>
        </w:tc>
      </w:tr>
      <w:tr w:rsidR="00E72C18" w:rsidRPr="00562A69" w:rsidTr="00562A69">
        <w:tc>
          <w:tcPr>
            <w:tcW w:w="533" w:type="pct"/>
            <w:vMerge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[SM]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6.250</w:t>
            </w:r>
          </w:p>
        </w:tc>
        <w:tc>
          <w:tcPr>
            <w:tcW w:w="38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54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E72C18" w:rsidRPr="00562A69" w:rsidTr="00562A69">
        <w:tc>
          <w:tcPr>
            <w:tcW w:w="533" w:type="pct"/>
            <w:vMerge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:rsidR="00E72C18" w:rsidRPr="00562A69" w:rsidRDefault="001A6A66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PYR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pH*[SM]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49.649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22.940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4.684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3.055</w:t>
            </w:r>
          </w:p>
        </w:tc>
        <w:tc>
          <w:tcPr>
            <w:tcW w:w="38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4.684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94.607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54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3.6·10</w:t>
            </w:r>
            <w:r w:rsidRPr="00562A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0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.009</w:t>
            </w:r>
          </w:p>
        </w:tc>
      </w:tr>
      <w:tr w:rsidR="00E72C18" w:rsidRPr="00562A69" w:rsidTr="00562A69">
        <w:tc>
          <w:tcPr>
            <w:tcW w:w="533" w:type="pct"/>
            <w:vMerge w:val="restar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CIN</w:t>
            </w:r>
          </w:p>
        </w:tc>
        <w:tc>
          <w:tcPr>
            <w:tcW w:w="76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*A-P</w:t>
            </w:r>
            <w:r w:rsidR="001A6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R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SM]*A-P</w:t>
            </w:r>
            <w:r w:rsidR="001A6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R</w:t>
            </w:r>
          </w:p>
          <w:p w:rsidR="00E72C18" w:rsidRPr="00562A69" w:rsidRDefault="00E72C18" w:rsidP="001A6A66">
            <w:pPr>
              <w:ind w:firstLine="35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pH*[SM]*A-P</w:t>
            </w:r>
            <w:r w:rsidR="001A6A66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12.332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5.703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4.675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38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23.510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1.153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54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.024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E72C18" w:rsidRPr="00562A69" w:rsidTr="00562A69">
        <w:tc>
          <w:tcPr>
            <w:tcW w:w="533" w:type="pct"/>
            <w:vMerge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4.507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2.938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3.055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38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20.851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5.557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29.865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6.419</w:t>
            </w:r>
          </w:p>
        </w:tc>
        <w:tc>
          <w:tcPr>
            <w:tcW w:w="54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.539</w:t>
            </w:r>
          </w:p>
        </w:tc>
      </w:tr>
      <w:tr w:rsidR="00E72C18" w:rsidRPr="00562A69" w:rsidTr="00562A69">
        <w:tc>
          <w:tcPr>
            <w:tcW w:w="533" w:type="pct"/>
            <w:vMerge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[CIN]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38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334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54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E72C18" w:rsidRPr="00562A69" w:rsidTr="00562A69">
        <w:tc>
          <w:tcPr>
            <w:tcW w:w="533" w:type="pct"/>
            <w:vMerge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A-P</w:t>
            </w:r>
            <w:r w:rsidR="001A6A66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pH*[CIN]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4.623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8.272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38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31.188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40.435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54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.011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E72C18" w:rsidRPr="00562A69" w:rsidTr="00562A69">
        <w:tc>
          <w:tcPr>
            <w:tcW w:w="53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*A-P</w:t>
            </w:r>
            <w:r w:rsidR="001A6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R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CIN]*A-P</w:t>
            </w:r>
            <w:r w:rsidR="001A6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R</w:t>
            </w:r>
          </w:p>
          <w:p w:rsidR="00E72C18" w:rsidRPr="00562A69" w:rsidRDefault="00E72C18" w:rsidP="001A6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pH*[CIN]*A-P</w:t>
            </w:r>
            <w:r w:rsidR="001A6A66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927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4.278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38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9.311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295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069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7.457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54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.011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.003</w:t>
            </w:r>
          </w:p>
        </w:tc>
      </w:tr>
    </w:tbl>
    <w:p w:rsidR="00E72C18" w:rsidRPr="00562A69" w:rsidRDefault="00E72C18" w:rsidP="00E72C1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  <w:sectPr w:rsidR="00E72C18" w:rsidRPr="00562A69" w:rsidSect="00562A69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*SM, sodium </w:t>
      </w:r>
      <w:proofErr w:type="spellStart"/>
      <w:r w:rsidRPr="00562A69">
        <w:rPr>
          <w:rFonts w:ascii="Times New Roman" w:hAnsi="Times New Roman" w:cs="Times New Roman"/>
          <w:sz w:val="24"/>
          <w:szCs w:val="24"/>
          <w:lang w:val="en-US"/>
        </w:rPr>
        <w:t>metabisulfite</w:t>
      </w:r>
      <w:proofErr w:type="spellEnd"/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; CIN, </w:t>
      </w:r>
      <w:proofErr w:type="spellStart"/>
      <w:r w:rsidRPr="00562A69">
        <w:rPr>
          <w:rFonts w:ascii="Times New Roman" w:hAnsi="Times New Roman" w:cs="Times New Roman"/>
          <w:sz w:val="24"/>
          <w:szCs w:val="24"/>
          <w:lang w:val="en-US"/>
        </w:rPr>
        <w:t>cinnamaldehyde</w:t>
      </w:r>
      <w:proofErr w:type="spellEnd"/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gramStart"/>
      <w:r w:rsidRPr="00562A69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562A69">
        <w:rPr>
          <w:rFonts w:ascii="Times New Roman" w:hAnsi="Times New Roman" w:cs="Times New Roman"/>
          <w:sz w:val="24"/>
          <w:szCs w:val="24"/>
          <w:lang w:val="en-US"/>
        </w:rPr>
        <w:t>, type of acid used for pH correction; P</w:t>
      </w:r>
      <w:r w:rsidR="001A6A66">
        <w:rPr>
          <w:rFonts w:ascii="Times New Roman" w:hAnsi="Times New Roman" w:cs="Times New Roman"/>
          <w:sz w:val="24"/>
          <w:szCs w:val="24"/>
          <w:lang w:val="en-US"/>
        </w:rPr>
        <w:t>YR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>, pyruvic acid. The reference level for</w:t>
      </w:r>
      <w:r w:rsidR="00A25AC1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25AC1">
        <w:rPr>
          <w:rFonts w:ascii="Times New Roman" w:hAnsi="Times New Roman" w:cs="Times New Roman"/>
          <w:noProof/>
          <w:sz w:val="24"/>
          <w:szCs w:val="24"/>
          <w:lang w:val="en-US"/>
        </w:rPr>
        <w:t>type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of acid was </w:t>
      </w:r>
      <w:proofErr w:type="spellStart"/>
      <w:r w:rsidRPr="00562A69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Pr="00562A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45D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The G/NG interface equation for </w:t>
      </w:r>
      <w:proofErr w:type="spellStart"/>
      <w:r w:rsidRPr="00562A69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25AC1">
        <w:rPr>
          <w:rFonts w:ascii="Times New Roman" w:hAnsi="Times New Roman" w:cs="Times New Roman"/>
          <w:noProof/>
          <w:sz w:val="24"/>
          <w:szCs w:val="24"/>
          <w:lang w:val="en-US"/>
        </w:rPr>
        <w:t>is obtained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by summing all the terms without A-P</w:t>
      </w:r>
      <w:r w:rsidR="001A6A66">
        <w:rPr>
          <w:rFonts w:ascii="Times New Roman" w:hAnsi="Times New Roman" w:cs="Times New Roman"/>
          <w:sz w:val="24"/>
          <w:szCs w:val="24"/>
          <w:lang w:val="en-US"/>
        </w:rPr>
        <w:t>YR</w:t>
      </w:r>
      <w:r w:rsidR="00DA40B9">
        <w:rPr>
          <w:rFonts w:ascii="Times New Roman" w:hAnsi="Times New Roman" w:cs="Times New Roman"/>
          <w:sz w:val="24"/>
          <w:szCs w:val="24"/>
          <w:lang w:val="en-US"/>
        </w:rPr>
        <w:t xml:space="preserve">, while 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1A6A66">
        <w:rPr>
          <w:rFonts w:ascii="Times New Roman" w:hAnsi="Times New Roman" w:cs="Times New Roman"/>
          <w:sz w:val="24"/>
          <w:szCs w:val="24"/>
          <w:lang w:val="en-US"/>
        </w:rPr>
        <w:t>PYR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is formed by summing to the previous ones those terms which </w:t>
      </w:r>
      <w:r w:rsidRPr="00A25AC1">
        <w:rPr>
          <w:rFonts w:ascii="Times New Roman" w:hAnsi="Times New Roman" w:cs="Times New Roman"/>
          <w:noProof/>
          <w:sz w:val="24"/>
          <w:szCs w:val="24"/>
          <w:lang w:val="en-US"/>
        </w:rPr>
        <w:t>include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A-P</w:t>
      </w:r>
      <w:r w:rsidR="001A6A66">
        <w:rPr>
          <w:rFonts w:ascii="Times New Roman" w:hAnsi="Times New Roman" w:cs="Times New Roman"/>
          <w:sz w:val="24"/>
          <w:szCs w:val="24"/>
          <w:lang w:val="en-US"/>
        </w:rPr>
        <w:t>YR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(without this expression) </w:t>
      </w:r>
      <w:r w:rsidRPr="00A25AC1">
        <w:rPr>
          <w:rFonts w:ascii="Times New Roman" w:hAnsi="Times New Roman" w:cs="Times New Roman"/>
          <w:noProof/>
          <w:sz w:val="24"/>
          <w:szCs w:val="24"/>
          <w:lang w:val="en-US"/>
        </w:rPr>
        <w:t>and simplifying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the expression.</w:t>
      </w:r>
    </w:p>
    <w:p w:rsidR="00E72C18" w:rsidRPr="00562A69" w:rsidRDefault="00E72C18" w:rsidP="00E72C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2A6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5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245DB1" w:rsidRPr="00562A69">
        <w:rPr>
          <w:rFonts w:ascii="Times New Roman" w:hAnsi="Times New Roman" w:cs="Times New Roman"/>
          <w:sz w:val="24"/>
          <w:szCs w:val="24"/>
          <w:lang w:val="en-US"/>
        </w:rPr>
        <w:t>Estimated coef</w:t>
      </w:r>
      <w:r w:rsidR="00245DB1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245DB1"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icients of the probabilistic model </w:t>
      </w:r>
      <w:r w:rsidR="00245DB1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proofErr w:type="spellStart"/>
      <w:r w:rsidR="00245DB1">
        <w:rPr>
          <w:rFonts w:ascii="Times New Roman" w:hAnsi="Times New Roman" w:cs="Times New Roman"/>
          <w:i/>
          <w:sz w:val="24"/>
          <w:szCs w:val="24"/>
          <w:lang w:val="en-US"/>
        </w:rPr>
        <w:t>Enterobacteriaceae</w:t>
      </w:r>
      <w:proofErr w:type="spellEnd"/>
      <w:r w:rsidR="00245D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5DB1"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as a function of preservatives, </w:t>
      </w:r>
      <w:r w:rsidR="00245DB1" w:rsidRPr="00A25AC1">
        <w:rPr>
          <w:rFonts w:ascii="Times New Roman" w:hAnsi="Times New Roman" w:cs="Times New Roman"/>
          <w:noProof/>
          <w:sz w:val="24"/>
          <w:szCs w:val="24"/>
          <w:lang w:val="en-US"/>
        </w:rPr>
        <w:t>pH</w:t>
      </w:r>
      <w:r w:rsidR="00A25AC1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 w:rsidR="00245DB1"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and type</w:t>
      </w:r>
      <w:r w:rsidR="00DA40B9">
        <w:rPr>
          <w:rFonts w:ascii="Times New Roman" w:hAnsi="Times New Roman" w:cs="Times New Roman"/>
          <w:sz w:val="24"/>
          <w:szCs w:val="24"/>
          <w:lang w:val="en-US"/>
        </w:rPr>
        <w:t xml:space="preserve"> of acid.</w:t>
      </w:r>
      <w:proofErr w:type="gramEnd"/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2157"/>
        <w:gridCol w:w="1381"/>
        <w:gridCol w:w="1381"/>
        <w:gridCol w:w="1381"/>
        <w:gridCol w:w="1071"/>
        <w:gridCol w:w="1850"/>
        <w:gridCol w:w="1851"/>
        <w:gridCol w:w="1532"/>
      </w:tblGrid>
      <w:tr w:rsidR="00E72C18" w:rsidRPr="00562A69" w:rsidTr="00562A69"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Preservative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Wald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hi</w:t>
            </w:r>
            <w:r w:rsidRPr="00562A6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Pr&gt;Chi</w:t>
            </w:r>
            <w:r w:rsidRPr="00562A6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Wald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Limit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Wald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igh </w:t>
            </w: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Limit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)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>Odds</w:t>
            </w:r>
            <w:proofErr w:type="spellEnd"/>
            <w:r w:rsidRPr="00562A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tio</w:t>
            </w:r>
          </w:p>
        </w:tc>
      </w:tr>
      <w:tr w:rsidR="00E72C18" w:rsidRPr="00562A69" w:rsidTr="00562A69">
        <w:tc>
          <w:tcPr>
            <w:tcW w:w="533" w:type="pct"/>
            <w:vMerge w:val="restar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342.118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27.790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7.167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592.582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91.654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72C18" w:rsidRPr="00562A69" w:rsidTr="00562A69">
        <w:tc>
          <w:tcPr>
            <w:tcW w:w="533" w:type="pct"/>
            <w:vMerge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77.307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28.790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7.211</w:t>
            </w:r>
          </w:p>
        </w:tc>
        <w:tc>
          <w:tcPr>
            <w:tcW w:w="38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20.881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33.734</w:t>
            </w:r>
          </w:p>
        </w:tc>
        <w:tc>
          <w:tcPr>
            <w:tcW w:w="54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3.8·10</w:t>
            </w:r>
            <w:r w:rsidRPr="00562A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3</w:t>
            </w:r>
          </w:p>
        </w:tc>
      </w:tr>
      <w:tr w:rsidR="00E72C18" w:rsidRPr="00562A69" w:rsidTr="00562A69">
        <w:tc>
          <w:tcPr>
            <w:tcW w:w="533" w:type="pct"/>
            <w:vMerge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[SM]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6.703</w:t>
            </w:r>
          </w:p>
        </w:tc>
        <w:tc>
          <w:tcPr>
            <w:tcW w:w="38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54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.530</w:t>
            </w:r>
          </w:p>
        </w:tc>
      </w:tr>
      <w:tr w:rsidR="00E72C18" w:rsidRPr="00562A69" w:rsidTr="00562A69">
        <w:tc>
          <w:tcPr>
            <w:tcW w:w="533" w:type="pct"/>
            <w:vMerge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:rsidR="00E72C18" w:rsidRPr="00562A69" w:rsidRDefault="001A6A66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PYR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pH*[SM]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283.974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29.405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4.816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6.747</w:t>
            </w:r>
          </w:p>
        </w:tc>
        <w:tc>
          <w:tcPr>
            <w:tcW w:w="38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30.345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179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537.604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54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2.1·10</w:t>
            </w:r>
            <w:r w:rsidRPr="00562A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3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</w:tr>
      <w:tr w:rsidR="00E72C18" w:rsidRPr="00562A69" w:rsidTr="00562A69">
        <w:tc>
          <w:tcPr>
            <w:tcW w:w="533" w:type="pct"/>
            <w:vMerge w:val="restar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CIN</w:t>
            </w:r>
          </w:p>
        </w:tc>
        <w:tc>
          <w:tcPr>
            <w:tcW w:w="76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*A-P</w:t>
            </w:r>
            <w:r w:rsidR="001A6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R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SM]*A-P</w:t>
            </w:r>
            <w:r w:rsidR="001A6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R</w:t>
            </w:r>
          </w:p>
          <w:p w:rsidR="00E72C18" w:rsidRPr="00562A69" w:rsidRDefault="00E72C18" w:rsidP="001A6A66">
            <w:pPr>
              <w:ind w:firstLine="35"/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pH*[SM]*A-P</w:t>
            </w:r>
            <w:r w:rsidR="001A6A66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63.578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384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29.183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4.746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5.342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5.360</w:t>
            </w:r>
          </w:p>
        </w:tc>
        <w:tc>
          <w:tcPr>
            <w:tcW w:w="38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120.776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710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6.381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54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.100</w:t>
            </w:r>
          </w:p>
        </w:tc>
      </w:tr>
      <w:tr w:rsidR="00E72C18" w:rsidRPr="00562A69" w:rsidTr="00562A69">
        <w:tc>
          <w:tcPr>
            <w:tcW w:w="533" w:type="pct"/>
            <w:vMerge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91.283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21.969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28.176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6.929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0.496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0.053</w:t>
            </w:r>
          </w:p>
        </w:tc>
        <w:tc>
          <w:tcPr>
            <w:tcW w:w="38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146.506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8.389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36.059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35.548</w:t>
            </w:r>
          </w:p>
        </w:tc>
        <w:tc>
          <w:tcPr>
            <w:tcW w:w="54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5.6·10</w:t>
            </w:r>
            <w:r w:rsidRPr="00562A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E72C18" w:rsidRPr="00562A69" w:rsidTr="00562A69">
        <w:tc>
          <w:tcPr>
            <w:tcW w:w="533" w:type="pct"/>
            <w:vMerge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[CIN]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6.185</w:t>
            </w:r>
          </w:p>
        </w:tc>
        <w:tc>
          <w:tcPr>
            <w:tcW w:w="38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54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.510</w:t>
            </w:r>
          </w:p>
        </w:tc>
      </w:tr>
      <w:tr w:rsidR="00E72C18" w:rsidRPr="00562A69" w:rsidTr="00562A69">
        <w:tc>
          <w:tcPr>
            <w:tcW w:w="533" w:type="pct"/>
            <w:vMerge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A-P</w:t>
            </w:r>
            <w:r w:rsidR="001A6A66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pH*[CIN]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50.078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114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32.433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2.384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6.066</w:t>
            </w:r>
          </w:p>
        </w:tc>
        <w:tc>
          <w:tcPr>
            <w:tcW w:w="38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13.490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204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13.646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54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5.6·10</w:t>
            </w:r>
            <w:r w:rsidRPr="00562A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</w:tr>
      <w:tr w:rsidR="00E72C18" w:rsidRPr="00562A69" w:rsidTr="00562A69">
        <w:tc>
          <w:tcPr>
            <w:tcW w:w="53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*A-P</w:t>
            </w:r>
            <w:r w:rsidR="001A6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R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CIN]*A-P</w:t>
            </w:r>
            <w:r w:rsidR="001A6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R</w:t>
            </w:r>
          </w:p>
          <w:p w:rsidR="00E72C18" w:rsidRPr="00562A69" w:rsidRDefault="00E72C18" w:rsidP="001A6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pH*[CIN]*A-P</w:t>
            </w:r>
            <w:r w:rsidR="001A6A66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12.585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307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7.810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490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2.597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3.270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3.317</w:t>
            </w:r>
          </w:p>
        </w:tc>
        <w:tc>
          <w:tcPr>
            <w:tcW w:w="381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27.892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641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2.722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543" w:type="pct"/>
          </w:tcPr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  <w:p w:rsidR="00E72C18" w:rsidRPr="00562A69" w:rsidRDefault="00E72C18" w:rsidP="00562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A69">
              <w:rPr>
                <w:rFonts w:ascii="Times New Roman" w:hAnsi="Times New Roman" w:cs="Times New Roman"/>
                <w:sz w:val="24"/>
                <w:szCs w:val="24"/>
              </w:rPr>
              <w:t>1.090</w:t>
            </w:r>
          </w:p>
        </w:tc>
      </w:tr>
    </w:tbl>
    <w:p w:rsidR="00C17FB2" w:rsidRDefault="00E72C18" w:rsidP="00E72C18">
      <w:pPr>
        <w:spacing w:after="0"/>
        <w:rPr>
          <w:lang w:val="en-US"/>
        </w:rPr>
      </w:pP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*SM, sodium </w:t>
      </w:r>
      <w:proofErr w:type="spellStart"/>
      <w:r w:rsidRPr="00562A69">
        <w:rPr>
          <w:rFonts w:ascii="Times New Roman" w:hAnsi="Times New Roman" w:cs="Times New Roman"/>
          <w:sz w:val="24"/>
          <w:szCs w:val="24"/>
          <w:lang w:val="en-US"/>
        </w:rPr>
        <w:t>metabisulfite</w:t>
      </w:r>
      <w:proofErr w:type="spellEnd"/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; CIN, </w:t>
      </w:r>
      <w:proofErr w:type="spellStart"/>
      <w:r w:rsidRPr="00562A69">
        <w:rPr>
          <w:rFonts w:ascii="Times New Roman" w:hAnsi="Times New Roman" w:cs="Times New Roman"/>
          <w:sz w:val="24"/>
          <w:szCs w:val="24"/>
          <w:lang w:val="en-US"/>
        </w:rPr>
        <w:t>cinnamaldehyde</w:t>
      </w:r>
      <w:proofErr w:type="spellEnd"/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gramStart"/>
      <w:r w:rsidRPr="00562A69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562A69">
        <w:rPr>
          <w:rFonts w:ascii="Times New Roman" w:hAnsi="Times New Roman" w:cs="Times New Roman"/>
          <w:sz w:val="24"/>
          <w:szCs w:val="24"/>
          <w:lang w:val="en-US"/>
        </w:rPr>
        <w:t>, type of</w:t>
      </w:r>
      <w:r w:rsidR="001A6A66">
        <w:rPr>
          <w:rFonts w:ascii="Times New Roman" w:hAnsi="Times New Roman" w:cs="Times New Roman"/>
          <w:sz w:val="24"/>
          <w:szCs w:val="24"/>
          <w:lang w:val="en-US"/>
        </w:rPr>
        <w:t xml:space="preserve"> acid used for pH correction; PYR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>, pyruvic acid. The reference level for</w:t>
      </w:r>
      <w:r w:rsidR="00A25AC1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25AC1">
        <w:rPr>
          <w:rFonts w:ascii="Times New Roman" w:hAnsi="Times New Roman" w:cs="Times New Roman"/>
          <w:noProof/>
          <w:sz w:val="24"/>
          <w:szCs w:val="24"/>
          <w:lang w:val="en-US"/>
        </w:rPr>
        <w:t>type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of acid was </w:t>
      </w:r>
      <w:proofErr w:type="spellStart"/>
      <w:r w:rsidRPr="00562A69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Pr="00562A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45D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The G/NG interface equation for </w:t>
      </w:r>
      <w:proofErr w:type="spellStart"/>
      <w:r w:rsidRPr="00562A69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E10A0">
        <w:rPr>
          <w:rFonts w:ascii="Times New Roman" w:hAnsi="Times New Roman" w:cs="Times New Roman"/>
          <w:noProof/>
          <w:sz w:val="24"/>
          <w:szCs w:val="24"/>
          <w:lang w:val="en-US"/>
        </w:rPr>
        <w:t>is obtained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by summing all the terms without A-P</w:t>
      </w:r>
      <w:r w:rsidR="001A6A66">
        <w:rPr>
          <w:rFonts w:ascii="Times New Roman" w:hAnsi="Times New Roman" w:cs="Times New Roman"/>
          <w:sz w:val="24"/>
          <w:szCs w:val="24"/>
          <w:lang w:val="en-US"/>
        </w:rPr>
        <w:t>YR</w:t>
      </w:r>
      <w:r w:rsidR="00DA40B9">
        <w:rPr>
          <w:rFonts w:ascii="Times New Roman" w:hAnsi="Times New Roman" w:cs="Times New Roman"/>
          <w:sz w:val="24"/>
          <w:szCs w:val="24"/>
          <w:lang w:val="en-US"/>
        </w:rPr>
        <w:t xml:space="preserve">, while 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1A6A66">
        <w:rPr>
          <w:rFonts w:ascii="Times New Roman" w:hAnsi="Times New Roman" w:cs="Times New Roman"/>
          <w:sz w:val="24"/>
          <w:szCs w:val="24"/>
          <w:lang w:val="en-US"/>
        </w:rPr>
        <w:t>PYR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is formed by summing to the previous ones those terms which </w:t>
      </w:r>
      <w:r w:rsidRPr="00A25AC1">
        <w:rPr>
          <w:rFonts w:ascii="Times New Roman" w:hAnsi="Times New Roman" w:cs="Times New Roman"/>
          <w:noProof/>
          <w:sz w:val="24"/>
          <w:szCs w:val="24"/>
          <w:lang w:val="en-US"/>
        </w:rPr>
        <w:t>include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A-P</w:t>
      </w:r>
      <w:r w:rsidR="001A6A66">
        <w:rPr>
          <w:rFonts w:ascii="Times New Roman" w:hAnsi="Times New Roman" w:cs="Times New Roman"/>
          <w:sz w:val="24"/>
          <w:szCs w:val="24"/>
          <w:lang w:val="en-US"/>
        </w:rPr>
        <w:t>YR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(without this expression) </w:t>
      </w:r>
      <w:r w:rsidRPr="00A25AC1">
        <w:rPr>
          <w:rFonts w:ascii="Times New Roman" w:hAnsi="Times New Roman" w:cs="Times New Roman"/>
          <w:noProof/>
          <w:sz w:val="24"/>
          <w:szCs w:val="24"/>
          <w:lang w:val="en-US"/>
        </w:rPr>
        <w:t>and simplifying</w:t>
      </w:r>
      <w:r w:rsidRPr="00562A69">
        <w:rPr>
          <w:rFonts w:ascii="Times New Roman" w:hAnsi="Times New Roman" w:cs="Times New Roman"/>
          <w:sz w:val="24"/>
          <w:szCs w:val="24"/>
          <w:lang w:val="en-US"/>
        </w:rPr>
        <w:t xml:space="preserve"> the expression.</w:t>
      </w:r>
    </w:p>
    <w:sectPr w:rsidR="00C17FB2" w:rsidSect="00CC08D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4560" w:rsidRDefault="00AB4560" w:rsidP="00562A69">
      <w:pPr>
        <w:spacing w:after="0" w:line="240" w:lineRule="auto"/>
      </w:pPr>
      <w:r>
        <w:separator/>
      </w:r>
    </w:p>
  </w:endnote>
  <w:endnote w:type="continuationSeparator" w:id="0">
    <w:p w:rsidR="00AB4560" w:rsidRDefault="00AB4560" w:rsidP="00562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06D6" w:rsidRDefault="00C106D6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06D6" w:rsidRDefault="00C106D6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06D6" w:rsidRDefault="00C106D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4560" w:rsidRDefault="00AB4560" w:rsidP="00562A69">
      <w:pPr>
        <w:spacing w:after="0" w:line="240" w:lineRule="auto"/>
      </w:pPr>
      <w:r>
        <w:separator/>
      </w:r>
    </w:p>
  </w:footnote>
  <w:footnote w:type="continuationSeparator" w:id="0">
    <w:p w:rsidR="00AB4560" w:rsidRDefault="00AB4560" w:rsidP="00562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06D6" w:rsidRDefault="00C106D6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06D6" w:rsidRPr="001D4521" w:rsidRDefault="00C106D6" w:rsidP="00562A69">
    <w:pPr>
      <w:suppressLineNumbers/>
      <w:spacing w:line="240" w:lineRule="auto"/>
      <w:jc w:val="both"/>
      <w:rPr>
        <w:rFonts w:ascii="Times New Roman" w:hAnsi="Times New Roman" w:cs="Times New Roman"/>
        <w:i/>
        <w:sz w:val="28"/>
        <w:szCs w:val="28"/>
        <w:lang w:val="en-US"/>
      </w:rPr>
    </w:pPr>
    <w:r w:rsidRPr="001D4521">
      <w:rPr>
        <w:rFonts w:ascii="Times New Roman" w:hAnsi="Times New Roman" w:cs="Times New Roman"/>
        <w:b/>
        <w:sz w:val="24"/>
        <w:szCs w:val="24"/>
        <w:lang w:val="en-US"/>
      </w:rPr>
      <w:t>Supplementary material to</w:t>
    </w:r>
    <w:r w:rsidRPr="00562A69">
      <w:rPr>
        <w:rFonts w:ascii="Times New Roman" w:hAnsi="Times New Roman" w:cs="Times New Roman"/>
        <w:sz w:val="24"/>
        <w:szCs w:val="24"/>
        <w:lang w:val="en-US"/>
      </w:rPr>
      <w:t xml:space="preserve">: </w:t>
    </w:r>
    <w:r w:rsidRPr="00DA40B9">
      <w:rPr>
        <w:rFonts w:ascii="Times New Roman" w:hAnsi="Times New Roman" w:cs="Times New Roman"/>
        <w:i/>
        <w:sz w:val="24"/>
        <w:szCs w:val="24"/>
        <w:lang w:val="en-US"/>
      </w:rPr>
      <w:t xml:space="preserve">In silico logistic model for table olive related microorganisms as a function of sodium </w:t>
    </w:r>
    <w:proofErr w:type="spellStart"/>
    <w:r w:rsidRPr="00DA40B9">
      <w:rPr>
        <w:rFonts w:ascii="Times New Roman" w:hAnsi="Times New Roman" w:cs="Times New Roman"/>
        <w:i/>
        <w:sz w:val="24"/>
        <w:szCs w:val="24"/>
        <w:lang w:val="en-US"/>
      </w:rPr>
      <w:t>metabisulphite</w:t>
    </w:r>
    <w:proofErr w:type="spellEnd"/>
    <w:r w:rsidRPr="00DA40B9">
      <w:rPr>
        <w:rFonts w:ascii="Times New Roman" w:hAnsi="Times New Roman" w:cs="Times New Roman"/>
        <w:i/>
        <w:sz w:val="24"/>
        <w:szCs w:val="24"/>
        <w:lang w:val="en-US"/>
      </w:rPr>
      <w:t xml:space="preserve">, </w:t>
    </w:r>
    <w:proofErr w:type="spellStart"/>
    <w:r w:rsidRPr="00DA40B9">
      <w:rPr>
        <w:rFonts w:ascii="Times New Roman" w:hAnsi="Times New Roman" w:cs="Times New Roman"/>
        <w:i/>
        <w:sz w:val="24"/>
        <w:szCs w:val="24"/>
        <w:lang w:val="en-US"/>
      </w:rPr>
      <w:t>cinnamaldehyde</w:t>
    </w:r>
    <w:proofErr w:type="spellEnd"/>
    <w:r w:rsidRPr="00DA40B9">
      <w:rPr>
        <w:rFonts w:ascii="Times New Roman" w:hAnsi="Times New Roman" w:cs="Times New Roman"/>
        <w:i/>
        <w:sz w:val="24"/>
        <w:szCs w:val="24"/>
        <w:lang w:val="en-US"/>
      </w:rPr>
      <w:t xml:space="preserve">, pH, and </w:t>
    </w:r>
    <w:r w:rsidRPr="00584D5E">
      <w:rPr>
        <w:rFonts w:ascii="Times New Roman" w:hAnsi="Times New Roman" w:cs="Times New Roman"/>
        <w:i/>
        <w:sz w:val="24"/>
        <w:szCs w:val="24"/>
        <w:lang w:val="en-US"/>
      </w:rPr>
      <w:t>type of acidifying agent</w:t>
    </w:r>
  </w:p>
  <w:p w:rsidR="00C106D6" w:rsidRPr="00562A69" w:rsidRDefault="00C106D6">
    <w:pPr>
      <w:pStyle w:val="Encabezado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06D6" w:rsidRDefault="00C106D6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YwMjI2MTE2NzKwMLVU0lEKTi0uzszPAykwrAUA8TJMIywAAAA="/>
  </w:docVars>
  <w:rsids>
    <w:rsidRoot w:val="00C670A7"/>
    <w:rsid w:val="001A6A66"/>
    <w:rsid w:val="001D4521"/>
    <w:rsid w:val="00245DB1"/>
    <w:rsid w:val="0035660A"/>
    <w:rsid w:val="004155BF"/>
    <w:rsid w:val="00562A69"/>
    <w:rsid w:val="00584D5E"/>
    <w:rsid w:val="00605F60"/>
    <w:rsid w:val="006C1A6A"/>
    <w:rsid w:val="00723C27"/>
    <w:rsid w:val="007267AF"/>
    <w:rsid w:val="00764FDF"/>
    <w:rsid w:val="008D0DB6"/>
    <w:rsid w:val="008D2C20"/>
    <w:rsid w:val="00A25AC1"/>
    <w:rsid w:val="00A73DFA"/>
    <w:rsid w:val="00A91A59"/>
    <w:rsid w:val="00AB4560"/>
    <w:rsid w:val="00BD1E65"/>
    <w:rsid w:val="00BE10A0"/>
    <w:rsid w:val="00C106D6"/>
    <w:rsid w:val="00C17FB2"/>
    <w:rsid w:val="00C670A7"/>
    <w:rsid w:val="00CC08DA"/>
    <w:rsid w:val="00CE36C0"/>
    <w:rsid w:val="00D83FAF"/>
    <w:rsid w:val="00DA40B9"/>
    <w:rsid w:val="00E140F8"/>
    <w:rsid w:val="00E72C18"/>
    <w:rsid w:val="00F2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67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62A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62A69"/>
  </w:style>
  <w:style w:type="paragraph" w:styleId="Piedepgina">
    <w:name w:val="footer"/>
    <w:basedOn w:val="Normal"/>
    <w:link w:val="PiedepginaCar"/>
    <w:uiPriority w:val="99"/>
    <w:unhideWhenUsed/>
    <w:rsid w:val="00562A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62A69"/>
  </w:style>
  <w:style w:type="character" w:styleId="Refdecomentario">
    <w:name w:val="annotation reference"/>
    <w:basedOn w:val="Fuentedeprrafopredeter"/>
    <w:uiPriority w:val="99"/>
    <w:semiHidden/>
    <w:unhideWhenUsed/>
    <w:rsid w:val="00245DB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5DB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5DB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5DB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5DB1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45D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5DB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67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62A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62A69"/>
  </w:style>
  <w:style w:type="paragraph" w:styleId="Piedepgina">
    <w:name w:val="footer"/>
    <w:basedOn w:val="Normal"/>
    <w:link w:val="PiedepginaCar"/>
    <w:uiPriority w:val="99"/>
    <w:unhideWhenUsed/>
    <w:rsid w:val="00562A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62A69"/>
  </w:style>
  <w:style w:type="character" w:styleId="Refdecomentario">
    <w:name w:val="annotation reference"/>
    <w:basedOn w:val="Fuentedeprrafopredeter"/>
    <w:uiPriority w:val="99"/>
    <w:semiHidden/>
    <w:unhideWhenUsed/>
    <w:rsid w:val="00245DB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5DB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5DB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5DB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5DB1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45D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5D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19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8561EC73-826E-42D9-8F8F-7BF2B4A6D388}"/>
</file>

<file path=customXml/itemProps2.xml><?xml version="1.0" encoding="utf-8"?>
<ds:datastoreItem xmlns:ds="http://schemas.openxmlformats.org/officeDocument/2006/customXml" ds:itemID="{645798A6-4091-49D1-9C89-5FDA500F2995}"/>
</file>

<file path=customXml/itemProps3.xml><?xml version="1.0" encoding="utf-8"?>
<ds:datastoreItem xmlns:ds="http://schemas.openxmlformats.org/officeDocument/2006/customXml" ds:itemID="{75BBB4F3-9B13-4D98-B788-4894CD28DB3E}"/>
</file>

<file path=customXml/itemProps4.xml><?xml version="1.0" encoding="utf-8"?>
<ds:datastoreItem xmlns:ds="http://schemas.openxmlformats.org/officeDocument/2006/customXml" ds:itemID="{A6AF1E2F-4615-4252-93F6-3D5E1A12C2D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81</Words>
  <Characters>5597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Garrido Fernández</dc:creator>
  <cp:lastModifiedBy>Usuario</cp:lastModifiedBy>
  <cp:revision>5</cp:revision>
  <dcterms:created xsi:type="dcterms:W3CDTF">2016-07-24T08:26:00Z</dcterms:created>
  <dcterms:modified xsi:type="dcterms:W3CDTF">2016-08-17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